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8126E" w14:textId="1BBC716F" w:rsidR="00AB6B6B" w:rsidRDefault="00AB6B6B" w:rsidP="00AB6B6B">
      <w:pPr>
        <w:spacing w:after="120"/>
        <w:rPr>
          <w:lang w:val="en-GB"/>
        </w:rPr>
      </w:pPr>
      <w:r w:rsidRPr="005F5799">
        <w:rPr>
          <w:lang w:val="en-GB"/>
        </w:rPr>
        <w:t>Supp</w:t>
      </w:r>
      <w:r w:rsidR="00A456EB">
        <w:rPr>
          <w:lang w:val="en-GB"/>
        </w:rPr>
        <w:t>lementary</w:t>
      </w:r>
      <w:r w:rsidRPr="005F5799">
        <w:rPr>
          <w:lang w:val="en-GB"/>
        </w:rPr>
        <w:t xml:space="preserve"> Table </w:t>
      </w:r>
      <w:r w:rsidR="00A456EB">
        <w:rPr>
          <w:lang w:val="en-GB"/>
        </w:rPr>
        <w:t>S</w:t>
      </w:r>
      <w:r>
        <w:rPr>
          <w:lang w:val="en-GB"/>
        </w:rPr>
        <w:t>1</w:t>
      </w:r>
      <w:r w:rsidRPr="005F5799">
        <w:rPr>
          <w:lang w:val="en-GB"/>
        </w:rPr>
        <w:t xml:space="preserve">. </w:t>
      </w:r>
      <w:r>
        <w:rPr>
          <w:lang w:val="en-GB"/>
        </w:rPr>
        <w:t xml:space="preserve">Search strategy conducted in </w:t>
      </w:r>
      <w:proofErr w:type="gramStart"/>
      <w:r>
        <w:rPr>
          <w:lang w:val="en-GB"/>
        </w:rPr>
        <w:t>PubMed</w:t>
      </w:r>
      <w:proofErr w:type="gramEnd"/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8362"/>
      </w:tblGrid>
      <w:tr w:rsidR="00DB02ED" w:rsidRPr="00717179" w14:paraId="6BF43CC1" w14:textId="77777777" w:rsidTr="00DB02ED">
        <w:tc>
          <w:tcPr>
            <w:tcW w:w="1276" w:type="dxa"/>
            <w:tcBorders>
              <w:bottom w:val="single" w:sz="4" w:space="0" w:color="auto"/>
            </w:tcBorders>
          </w:tcPr>
          <w:p w14:paraId="6D12BF1E" w14:textId="40D56865" w:rsidR="00DB02ED" w:rsidRPr="00372713" w:rsidRDefault="00DB02ED" w:rsidP="009058C4">
            <w:pPr>
              <w:spacing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arch 1</w:t>
            </w:r>
          </w:p>
        </w:tc>
        <w:tc>
          <w:tcPr>
            <w:tcW w:w="8362" w:type="dxa"/>
            <w:tcBorders>
              <w:bottom w:val="single" w:sz="4" w:space="0" w:color="auto"/>
            </w:tcBorders>
          </w:tcPr>
          <w:p w14:paraId="10035C2F" w14:textId="53C360B5" w:rsidR="00DB02ED" w:rsidRPr="00372713" w:rsidRDefault="00DB02ED" w:rsidP="009058C4">
            <w:pPr>
              <w:spacing w:line="360" w:lineRule="auto"/>
              <w:rPr>
                <w:lang w:val="en-US"/>
              </w:rPr>
            </w:pPr>
            <w:r w:rsidRPr="00372713">
              <w:rPr>
                <w:lang w:val="en-US"/>
              </w:rPr>
              <w:t>"systemic lupus erythematosus" AND ("Quality of Life"[Mesh] OR Health-Related Quality Of Life[</w:t>
            </w:r>
            <w:proofErr w:type="spellStart"/>
            <w:r w:rsidRPr="00372713">
              <w:rPr>
                <w:lang w:val="en-US"/>
              </w:rPr>
              <w:t>tiab</w:t>
            </w:r>
            <w:proofErr w:type="spellEnd"/>
            <w:r w:rsidRPr="00372713">
              <w:rPr>
                <w:lang w:val="en-US"/>
              </w:rPr>
              <w:t>] OR Patient reported outcome*[</w:t>
            </w:r>
            <w:proofErr w:type="spellStart"/>
            <w:r w:rsidRPr="00372713">
              <w:rPr>
                <w:lang w:val="en-US"/>
              </w:rPr>
              <w:t>tiab</w:t>
            </w:r>
            <w:proofErr w:type="spellEnd"/>
            <w:r w:rsidRPr="00372713">
              <w:rPr>
                <w:lang w:val="en-US"/>
              </w:rPr>
              <w:t>] OR Patient related outcome*[</w:t>
            </w:r>
            <w:proofErr w:type="spellStart"/>
            <w:r w:rsidRPr="00372713">
              <w:rPr>
                <w:lang w:val="en-US"/>
              </w:rPr>
              <w:t>tiab</w:t>
            </w:r>
            <w:proofErr w:type="spellEnd"/>
            <w:r w:rsidRPr="00372713">
              <w:rPr>
                <w:lang w:val="en-US"/>
              </w:rPr>
              <w:t>] OR Patient-reported outcome*[</w:t>
            </w:r>
            <w:proofErr w:type="spellStart"/>
            <w:r w:rsidRPr="00372713">
              <w:rPr>
                <w:lang w:val="en-US"/>
              </w:rPr>
              <w:t>tiab</w:t>
            </w:r>
            <w:proofErr w:type="spellEnd"/>
            <w:r w:rsidRPr="00372713">
              <w:rPr>
                <w:lang w:val="en-US"/>
              </w:rPr>
              <w:t>] OR Patient-related outcome*[</w:t>
            </w:r>
            <w:proofErr w:type="spellStart"/>
            <w:r w:rsidRPr="00372713">
              <w:rPr>
                <w:lang w:val="en-US"/>
              </w:rPr>
              <w:t>tiab</w:t>
            </w:r>
            <w:proofErr w:type="spellEnd"/>
            <w:r w:rsidRPr="00372713">
              <w:rPr>
                <w:lang w:val="en-US"/>
              </w:rPr>
              <w:t>] OR Patient reported outcome*[</w:t>
            </w:r>
            <w:proofErr w:type="spellStart"/>
            <w:r w:rsidRPr="00372713">
              <w:rPr>
                <w:lang w:val="en-US"/>
              </w:rPr>
              <w:t>ot</w:t>
            </w:r>
            <w:proofErr w:type="spellEnd"/>
            <w:r w:rsidRPr="00372713">
              <w:rPr>
                <w:lang w:val="en-US"/>
              </w:rPr>
              <w:t>] OR Patient related outcome*[</w:t>
            </w:r>
            <w:proofErr w:type="spellStart"/>
            <w:r w:rsidRPr="00372713">
              <w:rPr>
                <w:lang w:val="en-US"/>
              </w:rPr>
              <w:t>ot</w:t>
            </w:r>
            <w:proofErr w:type="spellEnd"/>
            <w:r w:rsidRPr="00372713">
              <w:rPr>
                <w:lang w:val="en-US"/>
              </w:rPr>
              <w:t>] OR Patient-reported outcome*[</w:t>
            </w:r>
            <w:proofErr w:type="spellStart"/>
            <w:r w:rsidRPr="00372713">
              <w:rPr>
                <w:lang w:val="en-US"/>
              </w:rPr>
              <w:t>ot</w:t>
            </w:r>
            <w:proofErr w:type="spellEnd"/>
            <w:r w:rsidRPr="00372713">
              <w:rPr>
                <w:lang w:val="en-US"/>
              </w:rPr>
              <w:t>] OR Patient-related outcome*[</w:t>
            </w:r>
            <w:proofErr w:type="spellStart"/>
            <w:r w:rsidRPr="00372713">
              <w:rPr>
                <w:lang w:val="en-US"/>
              </w:rPr>
              <w:t>ot</w:t>
            </w:r>
            <w:proofErr w:type="spellEnd"/>
            <w:r w:rsidRPr="00372713">
              <w:rPr>
                <w:lang w:val="en-US"/>
              </w:rPr>
              <w:t xml:space="preserve">] OR "Patient Satisfaction"[Mesh] OR "Patient Preference"[Mesh] </w:t>
            </w:r>
            <w:proofErr w:type="spellStart"/>
            <w:r w:rsidRPr="00372713">
              <w:rPr>
                <w:lang w:val="en-US"/>
              </w:rPr>
              <w:t>OR"unmet</w:t>
            </w:r>
            <w:proofErr w:type="spellEnd"/>
            <w:r w:rsidRPr="00372713">
              <w:rPr>
                <w:lang w:val="en-US"/>
              </w:rPr>
              <w:t xml:space="preserve"> needs"[</w:t>
            </w:r>
            <w:proofErr w:type="spellStart"/>
            <w:r w:rsidRPr="00372713">
              <w:rPr>
                <w:lang w:val="en-US"/>
              </w:rPr>
              <w:t>tiab</w:t>
            </w:r>
            <w:proofErr w:type="spellEnd"/>
            <w:r w:rsidRPr="00372713">
              <w:rPr>
                <w:lang w:val="en-US"/>
              </w:rPr>
              <w:t>])</w:t>
            </w:r>
          </w:p>
        </w:tc>
      </w:tr>
      <w:tr w:rsidR="00DB02ED" w:rsidRPr="00422817" w14:paraId="08FD9217" w14:textId="77777777" w:rsidTr="00DB02E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F71602" w14:textId="1FB9E2A6" w:rsidR="00DB02ED" w:rsidRPr="00DB02ED" w:rsidRDefault="00DB02ED" w:rsidP="009058C4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arch 2</w:t>
            </w:r>
          </w:p>
        </w:tc>
        <w:tc>
          <w:tcPr>
            <w:tcW w:w="8362" w:type="dxa"/>
            <w:tcBorders>
              <w:top w:val="single" w:sz="4" w:space="0" w:color="auto"/>
              <w:bottom w:val="single" w:sz="4" w:space="0" w:color="auto"/>
            </w:tcBorders>
          </w:tcPr>
          <w:p w14:paraId="13CBB579" w14:textId="61392F3D" w:rsidR="00DB02ED" w:rsidRPr="0034701C" w:rsidRDefault="00DB02ED" w:rsidP="009058C4">
            <w:pPr>
              <w:spacing w:line="360" w:lineRule="auto"/>
              <w:rPr>
                <w:lang w:val="en-US"/>
              </w:rPr>
            </w:pPr>
            <w:r w:rsidRPr="00311A9C">
              <w:rPr>
                <w:lang w:val="en-US"/>
              </w:rPr>
              <w:t xml:space="preserve">("lupus" OR "SLE" OR "systemic lupus erythematosus") AND ("multidisciplinary unit" OR "multidisciplinary handling" OR "multidisciplinary </w:t>
            </w:r>
            <w:proofErr w:type="gramStart"/>
            <w:r w:rsidRPr="00311A9C">
              <w:rPr>
                <w:lang w:val="en-US"/>
              </w:rPr>
              <w:t>care“ OR</w:t>
            </w:r>
            <w:proofErr w:type="gramEnd"/>
            <w:r w:rsidRPr="00311A9C">
              <w:rPr>
                <w:lang w:val="en-US"/>
              </w:rPr>
              <w:t xml:space="preserve"> “multi-professional”)</w:t>
            </w:r>
          </w:p>
        </w:tc>
      </w:tr>
    </w:tbl>
    <w:p w14:paraId="08C3F270" w14:textId="2E1F0BA7" w:rsidR="007E488D" w:rsidRPr="005F5799" w:rsidRDefault="007E488D" w:rsidP="0005327F">
      <w:pPr>
        <w:spacing w:after="120"/>
        <w:rPr>
          <w:lang w:val="en-GB"/>
        </w:rPr>
      </w:pPr>
    </w:p>
    <w:sectPr w:rsidR="007E488D" w:rsidRPr="005F5799">
      <w:footerReference w:type="default" r:id="rId11"/>
      <w:pgSz w:w="11906" w:h="16838"/>
      <w:pgMar w:top="1418" w:right="1134" w:bottom="1418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1B7EE" w14:textId="77777777" w:rsidR="00817078" w:rsidRDefault="00817078">
      <w:r>
        <w:separator/>
      </w:r>
    </w:p>
  </w:endnote>
  <w:endnote w:type="continuationSeparator" w:id="0">
    <w:p w14:paraId="6EC9A994" w14:textId="77777777" w:rsidR="00817078" w:rsidRDefault="00817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45DE85" w14:textId="77777777" w:rsidR="00415300" w:rsidRDefault="00415300" w:rsidP="002454B9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BE539D">
      <w:rPr>
        <w:noProof/>
      </w:rPr>
      <w:t>18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35B7C" w14:textId="77777777" w:rsidR="00817078" w:rsidRDefault="00817078">
      <w:r>
        <w:separator/>
      </w:r>
    </w:p>
  </w:footnote>
  <w:footnote w:type="continuationSeparator" w:id="0">
    <w:p w14:paraId="106172DF" w14:textId="77777777" w:rsidR="00817078" w:rsidRDefault="008170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153A6"/>
    <w:multiLevelType w:val="hybridMultilevel"/>
    <w:tmpl w:val="D890ABD4"/>
    <w:lvl w:ilvl="0" w:tplc="7BF01A42">
      <w:start w:val="1"/>
      <w:numFmt w:val="upperLetter"/>
      <w:lvlText w:val="%1)"/>
      <w:lvlJc w:val="left"/>
      <w:pPr>
        <w:ind w:left="360" w:hanging="360"/>
      </w:pPr>
      <w:rPr>
        <w:rFonts w:ascii="Arial" w:eastAsia="Calibri" w:hAnsi="Arial" w:cs="Arial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16051A"/>
    <w:multiLevelType w:val="hybridMultilevel"/>
    <w:tmpl w:val="AB660B7E"/>
    <w:lvl w:ilvl="0" w:tplc="1C684A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0C8B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B6D7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E0FB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E06F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045F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24C4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18CF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B074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79505A7"/>
    <w:multiLevelType w:val="hybridMultilevel"/>
    <w:tmpl w:val="FE689298"/>
    <w:lvl w:ilvl="0" w:tplc="14F0B106">
      <w:numFmt w:val="bullet"/>
      <w:lvlText w:val="•"/>
      <w:lvlJc w:val="left"/>
      <w:pPr>
        <w:ind w:left="1425" w:hanging="705"/>
      </w:pPr>
      <w:rPr>
        <w:rFonts w:ascii="Arial" w:eastAsia="Calibr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A74012D"/>
    <w:multiLevelType w:val="hybridMultilevel"/>
    <w:tmpl w:val="A170D64A"/>
    <w:lvl w:ilvl="0" w:tplc="14F0B106">
      <w:numFmt w:val="bullet"/>
      <w:lvlText w:val="•"/>
      <w:lvlJc w:val="left"/>
      <w:pPr>
        <w:ind w:left="1065" w:hanging="705"/>
      </w:pPr>
      <w:rPr>
        <w:rFonts w:ascii="Arial" w:eastAsia="Calibr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C366EB"/>
    <w:multiLevelType w:val="hybridMultilevel"/>
    <w:tmpl w:val="10C6F9BC"/>
    <w:lvl w:ilvl="0" w:tplc="5B1827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22C7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24F7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7228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7A75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CC2C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5CC9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480E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2C0B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2E84B01"/>
    <w:multiLevelType w:val="hybridMultilevel"/>
    <w:tmpl w:val="A5C4C704"/>
    <w:lvl w:ilvl="0" w:tplc="394ECDE6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C644EF"/>
    <w:multiLevelType w:val="hybridMultilevel"/>
    <w:tmpl w:val="97C6F532"/>
    <w:lvl w:ilvl="0" w:tplc="123E17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776482"/>
    <w:multiLevelType w:val="hybridMultilevel"/>
    <w:tmpl w:val="06B22448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3213675"/>
    <w:multiLevelType w:val="hybridMultilevel"/>
    <w:tmpl w:val="D890ABD4"/>
    <w:lvl w:ilvl="0" w:tplc="7BF01A42">
      <w:start w:val="1"/>
      <w:numFmt w:val="upperLetter"/>
      <w:lvlText w:val="%1)"/>
      <w:lvlJc w:val="left"/>
      <w:pPr>
        <w:ind w:left="360" w:hanging="360"/>
      </w:pPr>
      <w:rPr>
        <w:rFonts w:ascii="Arial" w:eastAsia="Calibri" w:hAnsi="Arial" w:cs="Arial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DB32B69"/>
    <w:multiLevelType w:val="hybridMultilevel"/>
    <w:tmpl w:val="4E627D20"/>
    <w:lvl w:ilvl="0" w:tplc="14F0B106">
      <w:numFmt w:val="bullet"/>
      <w:lvlText w:val="•"/>
      <w:lvlJc w:val="left"/>
      <w:pPr>
        <w:ind w:left="1065" w:hanging="705"/>
      </w:pPr>
      <w:rPr>
        <w:rFonts w:ascii="Arial" w:eastAsia="Calibr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4E2425"/>
    <w:multiLevelType w:val="hybridMultilevel"/>
    <w:tmpl w:val="C9044636"/>
    <w:lvl w:ilvl="0" w:tplc="123E173A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  <w:b w:val="0"/>
        <w:i w:val="0"/>
        <w:color w:val="auto"/>
      </w:rPr>
    </w:lvl>
    <w:lvl w:ilvl="1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 w15:restartNumberingAfterBreak="0">
    <w:nsid w:val="45D40C4E"/>
    <w:multiLevelType w:val="hybridMultilevel"/>
    <w:tmpl w:val="8592B5FC"/>
    <w:lvl w:ilvl="0" w:tplc="394ECDE6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752A9F"/>
    <w:multiLevelType w:val="hybridMultilevel"/>
    <w:tmpl w:val="7D6E668A"/>
    <w:lvl w:ilvl="0" w:tplc="4FB40A88">
      <w:start w:val="1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753964"/>
    <w:multiLevelType w:val="hybridMultilevel"/>
    <w:tmpl w:val="DA56B190"/>
    <w:styleLink w:val="ImportedStyle1"/>
    <w:lvl w:ilvl="0" w:tplc="9892B1B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86AB0F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2883FEA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70ACD4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E8A57F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62EE852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D2C548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DFC8F8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B806F8C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55781C0D"/>
    <w:multiLevelType w:val="hybridMultilevel"/>
    <w:tmpl w:val="DA56B190"/>
    <w:numStyleLink w:val="ImportedStyle1"/>
  </w:abstractNum>
  <w:abstractNum w:abstractNumId="15" w15:restartNumberingAfterBreak="0">
    <w:nsid w:val="59A716CA"/>
    <w:multiLevelType w:val="hybridMultilevel"/>
    <w:tmpl w:val="88780AFA"/>
    <w:lvl w:ilvl="0" w:tplc="60948728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EE1FCB"/>
    <w:multiLevelType w:val="hybridMultilevel"/>
    <w:tmpl w:val="B0C60A6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8E1796"/>
    <w:multiLevelType w:val="hybridMultilevel"/>
    <w:tmpl w:val="F718D6F6"/>
    <w:lvl w:ilvl="0" w:tplc="123E17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0F6EBD"/>
    <w:multiLevelType w:val="hybridMultilevel"/>
    <w:tmpl w:val="D890ABD4"/>
    <w:lvl w:ilvl="0" w:tplc="7BF01A42">
      <w:start w:val="1"/>
      <w:numFmt w:val="upperLetter"/>
      <w:lvlText w:val="%1)"/>
      <w:lvlJc w:val="left"/>
      <w:pPr>
        <w:ind w:left="360" w:hanging="360"/>
      </w:pPr>
      <w:rPr>
        <w:rFonts w:ascii="Arial" w:eastAsia="Calibri" w:hAnsi="Arial" w:cs="Arial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9EB6F54"/>
    <w:multiLevelType w:val="hybridMultilevel"/>
    <w:tmpl w:val="971206A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7E2E90"/>
    <w:multiLevelType w:val="hybridMultilevel"/>
    <w:tmpl w:val="EBD0192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57541409">
    <w:abstractNumId w:val="4"/>
  </w:num>
  <w:num w:numId="2" w16cid:durableId="475145615">
    <w:abstractNumId w:val="1"/>
  </w:num>
  <w:num w:numId="3" w16cid:durableId="290062570">
    <w:abstractNumId w:val="5"/>
  </w:num>
  <w:num w:numId="4" w16cid:durableId="948245984">
    <w:abstractNumId w:val="10"/>
  </w:num>
  <w:num w:numId="5" w16cid:durableId="1749689572">
    <w:abstractNumId w:val="6"/>
  </w:num>
  <w:num w:numId="6" w16cid:durableId="10649001">
    <w:abstractNumId w:val="11"/>
  </w:num>
  <w:num w:numId="7" w16cid:durableId="294215972">
    <w:abstractNumId w:val="15"/>
  </w:num>
  <w:num w:numId="8" w16cid:durableId="1735083137">
    <w:abstractNumId w:val="17"/>
  </w:num>
  <w:num w:numId="9" w16cid:durableId="1215043675">
    <w:abstractNumId w:val="18"/>
  </w:num>
  <w:num w:numId="10" w16cid:durableId="395710329">
    <w:abstractNumId w:val="8"/>
  </w:num>
  <w:num w:numId="11" w16cid:durableId="1009060578">
    <w:abstractNumId w:val="0"/>
  </w:num>
  <w:num w:numId="12" w16cid:durableId="759982136">
    <w:abstractNumId w:val="20"/>
  </w:num>
  <w:num w:numId="13" w16cid:durableId="1837837096">
    <w:abstractNumId w:val="16"/>
  </w:num>
  <w:num w:numId="14" w16cid:durableId="1663854719">
    <w:abstractNumId w:val="3"/>
  </w:num>
  <w:num w:numId="15" w16cid:durableId="310909863">
    <w:abstractNumId w:val="2"/>
  </w:num>
  <w:num w:numId="16" w16cid:durableId="344944269">
    <w:abstractNumId w:val="9"/>
  </w:num>
  <w:num w:numId="17" w16cid:durableId="1709798327">
    <w:abstractNumId w:val="12"/>
  </w:num>
  <w:num w:numId="18" w16cid:durableId="1758211852">
    <w:abstractNumId w:val="19"/>
  </w:num>
  <w:num w:numId="19" w16cid:durableId="483397871">
    <w:abstractNumId w:val="7"/>
  </w:num>
  <w:num w:numId="20" w16cid:durableId="1077173976">
    <w:abstractNumId w:val="13"/>
  </w:num>
  <w:num w:numId="21" w16cid:durableId="13718082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S0AEJzQ2MLYwNjMyUdpeDU4uLM/DyQAotaAKL83S4sAAAA"/>
  </w:docVars>
  <w:rsids>
    <w:rsidRoot w:val="00F63141"/>
    <w:rsid w:val="00011EB3"/>
    <w:rsid w:val="000136D4"/>
    <w:rsid w:val="00013F03"/>
    <w:rsid w:val="0001418F"/>
    <w:rsid w:val="00015262"/>
    <w:rsid w:val="00027E9E"/>
    <w:rsid w:val="0003237F"/>
    <w:rsid w:val="000329F4"/>
    <w:rsid w:val="00036B56"/>
    <w:rsid w:val="0004541D"/>
    <w:rsid w:val="000462FA"/>
    <w:rsid w:val="00047DDB"/>
    <w:rsid w:val="000508AA"/>
    <w:rsid w:val="0005327F"/>
    <w:rsid w:val="00057F05"/>
    <w:rsid w:val="00060925"/>
    <w:rsid w:val="00061415"/>
    <w:rsid w:val="00061AE6"/>
    <w:rsid w:val="00062B35"/>
    <w:rsid w:val="00063261"/>
    <w:rsid w:val="000740DF"/>
    <w:rsid w:val="000846ED"/>
    <w:rsid w:val="00085A4D"/>
    <w:rsid w:val="0009010E"/>
    <w:rsid w:val="00096802"/>
    <w:rsid w:val="000A5C78"/>
    <w:rsid w:val="000A7580"/>
    <w:rsid w:val="000B4065"/>
    <w:rsid w:val="000B4698"/>
    <w:rsid w:val="000B55CF"/>
    <w:rsid w:val="000D112A"/>
    <w:rsid w:val="000D3320"/>
    <w:rsid w:val="000D35FC"/>
    <w:rsid w:val="000D4BBA"/>
    <w:rsid w:val="00101DA8"/>
    <w:rsid w:val="00107BDC"/>
    <w:rsid w:val="00122AB3"/>
    <w:rsid w:val="00125899"/>
    <w:rsid w:val="00132DBD"/>
    <w:rsid w:val="001346F7"/>
    <w:rsid w:val="00165C64"/>
    <w:rsid w:val="001759DC"/>
    <w:rsid w:val="001777DB"/>
    <w:rsid w:val="0018346B"/>
    <w:rsid w:val="001936CC"/>
    <w:rsid w:val="00193B59"/>
    <w:rsid w:val="001B04AD"/>
    <w:rsid w:val="001B2EE8"/>
    <w:rsid w:val="001B5C5E"/>
    <w:rsid w:val="001C13CC"/>
    <w:rsid w:val="001C6011"/>
    <w:rsid w:val="001E0225"/>
    <w:rsid w:val="001E10CB"/>
    <w:rsid w:val="001F1435"/>
    <w:rsid w:val="001F1510"/>
    <w:rsid w:val="001F68E0"/>
    <w:rsid w:val="00205D38"/>
    <w:rsid w:val="002075C1"/>
    <w:rsid w:val="0021150A"/>
    <w:rsid w:val="00220FC7"/>
    <w:rsid w:val="00221154"/>
    <w:rsid w:val="00221AE1"/>
    <w:rsid w:val="0023382D"/>
    <w:rsid w:val="0023666D"/>
    <w:rsid w:val="002454B9"/>
    <w:rsid w:val="00252C8D"/>
    <w:rsid w:val="0025511A"/>
    <w:rsid w:val="00263FE3"/>
    <w:rsid w:val="00264454"/>
    <w:rsid w:val="002730E6"/>
    <w:rsid w:val="00283A4C"/>
    <w:rsid w:val="002929BA"/>
    <w:rsid w:val="002A5308"/>
    <w:rsid w:val="002A5629"/>
    <w:rsid w:val="002A709F"/>
    <w:rsid w:val="002B2F6F"/>
    <w:rsid w:val="002B71AB"/>
    <w:rsid w:val="002C5BE4"/>
    <w:rsid w:val="002C5CA8"/>
    <w:rsid w:val="002D38A0"/>
    <w:rsid w:val="002D4898"/>
    <w:rsid w:val="002D6636"/>
    <w:rsid w:val="002D6FB8"/>
    <w:rsid w:val="002E0C49"/>
    <w:rsid w:val="002E1052"/>
    <w:rsid w:val="002E5C7F"/>
    <w:rsid w:val="002E711C"/>
    <w:rsid w:val="002F2840"/>
    <w:rsid w:val="00311A9C"/>
    <w:rsid w:val="00317822"/>
    <w:rsid w:val="0032313A"/>
    <w:rsid w:val="003270A6"/>
    <w:rsid w:val="003348FD"/>
    <w:rsid w:val="00337744"/>
    <w:rsid w:val="0034701C"/>
    <w:rsid w:val="00350DC1"/>
    <w:rsid w:val="0035119A"/>
    <w:rsid w:val="00354E80"/>
    <w:rsid w:val="00362086"/>
    <w:rsid w:val="003620E6"/>
    <w:rsid w:val="00363AF9"/>
    <w:rsid w:val="0036453D"/>
    <w:rsid w:val="00372713"/>
    <w:rsid w:val="003A0F90"/>
    <w:rsid w:val="003A3F35"/>
    <w:rsid w:val="003B19DB"/>
    <w:rsid w:val="003B21D0"/>
    <w:rsid w:val="003B7DBD"/>
    <w:rsid w:val="003C0B34"/>
    <w:rsid w:val="003C0D7D"/>
    <w:rsid w:val="003C38F9"/>
    <w:rsid w:val="003C7607"/>
    <w:rsid w:val="003D3722"/>
    <w:rsid w:val="003D586F"/>
    <w:rsid w:val="003D6364"/>
    <w:rsid w:val="003E288D"/>
    <w:rsid w:val="003E5351"/>
    <w:rsid w:val="003F3EBE"/>
    <w:rsid w:val="003F7064"/>
    <w:rsid w:val="0040563E"/>
    <w:rsid w:val="004125D1"/>
    <w:rsid w:val="00413A1E"/>
    <w:rsid w:val="00415300"/>
    <w:rsid w:val="00422817"/>
    <w:rsid w:val="00423D44"/>
    <w:rsid w:val="00424FB2"/>
    <w:rsid w:val="00426952"/>
    <w:rsid w:val="00430009"/>
    <w:rsid w:val="0043361E"/>
    <w:rsid w:val="004348DC"/>
    <w:rsid w:val="00455841"/>
    <w:rsid w:val="00473377"/>
    <w:rsid w:val="004739FA"/>
    <w:rsid w:val="0047488C"/>
    <w:rsid w:val="004761A5"/>
    <w:rsid w:val="00476726"/>
    <w:rsid w:val="004824E5"/>
    <w:rsid w:val="00482A19"/>
    <w:rsid w:val="00484B9F"/>
    <w:rsid w:val="00486937"/>
    <w:rsid w:val="00491556"/>
    <w:rsid w:val="00497DB0"/>
    <w:rsid w:val="004A2915"/>
    <w:rsid w:val="004B26A2"/>
    <w:rsid w:val="004B5E15"/>
    <w:rsid w:val="004B6055"/>
    <w:rsid w:val="004B6E00"/>
    <w:rsid w:val="004C1AF1"/>
    <w:rsid w:val="004D18DD"/>
    <w:rsid w:val="004D6455"/>
    <w:rsid w:val="004E2F40"/>
    <w:rsid w:val="004E6178"/>
    <w:rsid w:val="004F34D1"/>
    <w:rsid w:val="004F4453"/>
    <w:rsid w:val="005160C9"/>
    <w:rsid w:val="0052145A"/>
    <w:rsid w:val="005226E5"/>
    <w:rsid w:val="00527D3D"/>
    <w:rsid w:val="00527E62"/>
    <w:rsid w:val="00545B46"/>
    <w:rsid w:val="00547E61"/>
    <w:rsid w:val="00550E56"/>
    <w:rsid w:val="005510B2"/>
    <w:rsid w:val="00552C13"/>
    <w:rsid w:val="00560993"/>
    <w:rsid w:val="0056602C"/>
    <w:rsid w:val="00574BA0"/>
    <w:rsid w:val="00577DAF"/>
    <w:rsid w:val="00587273"/>
    <w:rsid w:val="00591420"/>
    <w:rsid w:val="0059646E"/>
    <w:rsid w:val="005A1733"/>
    <w:rsid w:val="005B03BB"/>
    <w:rsid w:val="005B1981"/>
    <w:rsid w:val="005B4850"/>
    <w:rsid w:val="005B7BBE"/>
    <w:rsid w:val="005D19B1"/>
    <w:rsid w:val="005D3B33"/>
    <w:rsid w:val="005D4010"/>
    <w:rsid w:val="005E59ED"/>
    <w:rsid w:val="005E7390"/>
    <w:rsid w:val="005F2785"/>
    <w:rsid w:val="005F5799"/>
    <w:rsid w:val="00600EB1"/>
    <w:rsid w:val="00600EB4"/>
    <w:rsid w:val="00604F4E"/>
    <w:rsid w:val="00611BB3"/>
    <w:rsid w:val="006256AB"/>
    <w:rsid w:val="006305AD"/>
    <w:rsid w:val="006323C6"/>
    <w:rsid w:val="0064585F"/>
    <w:rsid w:val="006506B2"/>
    <w:rsid w:val="00652483"/>
    <w:rsid w:val="00661C29"/>
    <w:rsid w:val="0066417C"/>
    <w:rsid w:val="00680790"/>
    <w:rsid w:val="00686D24"/>
    <w:rsid w:val="00687F70"/>
    <w:rsid w:val="006925E1"/>
    <w:rsid w:val="00693884"/>
    <w:rsid w:val="00696AA6"/>
    <w:rsid w:val="006A1F8B"/>
    <w:rsid w:val="006A200A"/>
    <w:rsid w:val="006B501A"/>
    <w:rsid w:val="006C375B"/>
    <w:rsid w:val="006C78C3"/>
    <w:rsid w:val="006C7EDF"/>
    <w:rsid w:val="006D4949"/>
    <w:rsid w:val="006F01AC"/>
    <w:rsid w:val="006F2D28"/>
    <w:rsid w:val="006F4072"/>
    <w:rsid w:val="00701158"/>
    <w:rsid w:val="007070C4"/>
    <w:rsid w:val="00711182"/>
    <w:rsid w:val="00717179"/>
    <w:rsid w:val="00717C71"/>
    <w:rsid w:val="007216CD"/>
    <w:rsid w:val="00721F64"/>
    <w:rsid w:val="00724A9A"/>
    <w:rsid w:val="00725AB0"/>
    <w:rsid w:val="00732E84"/>
    <w:rsid w:val="00732F0C"/>
    <w:rsid w:val="00733916"/>
    <w:rsid w:val="00735D56"/>
    <w:rsid w:val="00737CA5"/>
    <w:rsid w:val="007443A8"/>
    <w:rsid w:val="0074575F"/>
    <w:rsid w:val="00745B4C"/>
    <w:rsid w:val="0074733D"/>
    <w:rsid w:val="0076127C"/>
    <w:rsid w:val="0077087C"/>
    <w:rsid w:val="00786991"/>
    <w:rsid w:val="007929F5"/>
    <w:rsid w:val="00797BFA"/>
    <w:rsid w:val="007A0E00"/>
    <w:rsid w:val="007B4F3C"/>
    <w:rsid w:val="007C6085"/>
    <w:rsid w:val="007C7488"/>
    <w:rsid w:val="007D0611"/>
    <w:rsid w:val="007D0A97"/>
    <w:rsid w:val="007D3451"/>
    <w:rsid w:val="007D634E"/>
    <w:rsid w:val="007D6D77"/>
    <w:rsid w:val="007D7BBD"/>
    <w:rsid w:val="007E04F1"/>
    <w:rsid w:val="007E05C5"/>
    <w:rsid w:val="007E488D"/>
    <w:rsid w:val="007E63C9"/>
    <w:rsid w:val="007E7912"/>
    <w:rsid w:val="007F1B58"/>
    <w:rsid w:val="007F5942"/>
    <w:rsid w:val="0080408B"/>
    <w:rsid w:val="008045C8"/>
    <w:rsid w:val="00814593"/>
    <w:rsid w:val="00817078"/>
    <w:rsid w:val="008201E8"/>
    <w:rsid w:val="00831E7C"/>
    <w:rsid w:val="0083460D"/>
    <w:rsid w:val="00841D3D"/>
    <w:rsid w:val="008455B8"/>
    <w:rsid w:val="00847E2B"/>
    <w:rsid w:val="00853AB5"/>
    <w:rsid w:val="00860E11"/>
    <w:rsid w:val="008638B7"/>
    <w:rsid w:val="0087231C"/>
    <w:rsid w:val="00876B8D"/>
    <w:rsid w:val="008775C7"/>
    <w:rsid w:val="008811C8"/>
    <w:rsid w:val="00883E1E"/>
    <w:rsid w:val="008A30DC"/>
    <w:rsid w:val="008A41CE"/>
    <w:rsid w:val="008A474C"/>
    <w:rsid w:val="008B141E"/>
    <w:rsid w:val="008B2B5A"/>
    <w:rsid w:val="008B6D1C"/>
    <w:rsid w:val="008D01DF"/>
    <w:rsid w:val="0090317A"/>
    <w:rsid w:val="0090364E"/>
    <w:rsid w:val="009058C4"/>
    <w:rsid w:val="00911873"/>
    <w:rsid w:val="00920BA9"/>
    <w:rsid w:val="009269F2"/>
    <w:rsid w:val="009322F7"/>
    <w:rsid w:val="0093549A"/>
    <w:rsid w:val="009521D2"/>
    <w:rsid w:val="00956878"/>
    <w:rsid w:val="0095726F"/>
    <w:rsid w:val="009655BD"/>
    <w:rsid w:val="00970469"/>
    <w:rsid w:val="00974C77"/>
    <w:rsid w:val="00974D9B"/>
    <w:rsid w:val="0098096F"/>
    <w:rsid w:val="0098320B"/>
    <w:rsid w:val="009843DF"/>
    <w:rsid w:val="0099645B"/>
    <w:rsid w:val="009A087E"/>
    <w:rsid w:val="009A5A0A"/>
    <w:rsid w:val="009A7CA9"/>
    <w:rsid w:val="009C11C9"/>
    <w:rsid w:val="009D25D1"/>
    <w:rsid w:val="009E6612"/>
    <w:rsid w:val="009F0C1B"/>
    <w:rsid w:val="00A03189"/>
    <w:rsid w:val="00A10106"/>
    <w:rsid w:val="00A13058"/>
    <w:rsid w:val="00A15FF4"/>
    <w:rsid w:val="00A21333"/>
    <w:rsid w:val="00A270E0"/>
    <w:rsid w:val="00A27666"/>
    <w:rsid w:val="00A31741"/>
    <w:rsid w:val="00A456EB"/>
    <w:rsid w:val="00A46393"/>
    <w:rsid w:val="00A479C2"/>
    <w:rsid w:val="00A57051"/>
    <w:rsid w:val="00A577B9"/>
    <w:rsid w:val="00A66E0C"/>
    <w:rsid w:val="00A7060A"/>
    <w:rsid w:val="00A7198C"/>
    <w:rsid w:val="00A75591"/>
    <w:rsid w:val="00A81A8F"/>
    <w:rsid w:val="00A829A7"/>
    <w:rsid w:val="00AA1C01"/>
    <w:rsid w:val="00AB6B6B"/>
    <w:rsid w:val="00AC1406"/>
    <w:rsid w:val="00AC2279"/>
    <w:rsid w:val="00AC523E"/>
    <w:rsid w:val="00AC5360"/>
    <w:rsid w:val="00AD1A6F"/>
    <w:rsid w:val="00AE0084"/>
    <w:rsid w:val="00AE0679"/>
    <w:rsid w:val="00AE0BA9"/>
    <w:rsid w:val="00AE1EA8"/>
    <w:rsid w:val="00AE5999"/>
    <w:rsid w:val="00AF2221"/>
    <w:rsid w:val="00AF71A8"/>
    <w:rsid w:val="00AF7FF7"/>
    <w:rsid w:val="00B1431B"/>
    <w:rsid w:val="00B15697"/>
    <w:rsid w:val="00B3248E"/>
    <w:rsid w:val="00B454D8"/>
    <w:rsid w:val="00B62B81"/>
    <w:rsid w:val="00B71102"/>
    <w:rsid w:val="00B73363"/>
    <w:rsid w:val="00B751A7"/>
    <w:rsid w:val="00B83EE0"/>
    <w:rsid w:val="00B90BFA"/>
    <w:rsid w:val="00B95A72"/>
    <w:rsid w:val="00B95AD7"/>
    <w:rsid w:val="00BA566D"/>
    <w:rsid w:val="00BB18F3"/>
    <w:rsid w:val="00BB4347"/>
    <w:rsid w:val="00BB5519"/>
    <w:rsid w:val="00BB65DE"/>
    <w:rsid w:val="00BC3101"/>
    <w:rsid w:val="00BD3C1B"/>
    <w:rsid w:val="00BD59BF"/>
    <w:rsid w:val="00BE0706"/>
    <w:rsid w:val="00BE0922"/>
    <w:rsid w:val="00BE42B8"/>
    <w:rsid w:val="00BE539D"/>
    <w:rsid w:val="00BE69D5"/>
    <w:rsid w:val="00C07ACD"/>
    <w:rsid w:val="00C1030A"/>
    <w:rsid w:val="00C21211"/>
    <w:rsid w:val="00C21C7E"/>
    <w:rsid w:val="00C226F9"/>
    <w:rsid w:val="00C22739"/>
    <w:rsid w:val="00C239BC"/>
    <w:rsid w:val="00C352CA"/>
    <w:rsid w:val="00C43885"/>
    <w:rsid w:val="00C4745F"/>
    <w:rsid w:val="00C5659A"/>
    <w:rsid w:val="00C65915"/>
    <w:rsid w:val="00C82216"/>
    <w:rsid w:val="00C84808"/>
    <w:rsid w:val="00C8679B"/>
    <w:rsid w:val="00C93362"/>
    <w:rsid w:val="00C93CD7"/>
    <w:rsid w:val="00C948B3"/>
    <w:rsid w:val="00CA0D81"/>
    <w:rsid w:val="00CC76E3"/>
    <w:rsid w:val="00CD0162"/>
    <w:rsid w:val="00CE1CC6"/>
    <w:rsid w:val="00CF051C"/>
    <w:rsid w:val="00CF532D"/>
    <w:rsid w:val="00CF62E0"/>
    <w:rsid w:val="00CF71D6"/>
    <w:rsid w:val="00D16FA2"/>
    <w:rsid w:val="00D21C9B"/>
    <w:rsid w:val="00D319E7"/>
    <w:rsid w:val="00D360FC"/>
    <w:rsid w:val="00D42D66"/>
    <w:rsid w:val="00D44DDD"/>
    <w:rsid w:val="00D50E52"/>
    <w:rsid w:val="00D60956"/>
    <w:rsid w:val="00D65B25"/>
    <w:rsid w:val="00D71E0F"/>
    <w:rsid w:val="00D72B1D"/>
    <w:rsid w:val="00D73386"/>
    <w:rsid w:val="00D75795"/>
    <w:rsid w:val="00D82F44"/>
    <w:rsid w:val="00D86300"/>
    <w:rsid w:val="00D87590"/>
    <w:rsid w:val="00D96C96"/>
    <w:rsid w:val="00DA1B7E"/>
    <w:rsid w:val="00DA6ED4"/>
    <w:rsid w:val="00DB02ED"/>
    <w:rsid w:val="00DB7D5E"/>
    <w:rsid w:val="00DC26DC"/>
    <w:rsid w:val="00DC2C5F"/>
    <w:rsid w:val="00DC601F"/>
    <w:rsid w:val="00DD1FE0"/>
    <w:rsid w:val="00DD395C"/>
    <w:rsid w:val="00DD3ACC"/>
    <w:rsid w:val="00DD5DC8"/>
    <w:rsid w:val="00DE5F08"/>
    <w:rsid w:val="00DF2CF1"/>
    <w:rsid w:val="00E00539"/>
    <w:rsid w:val="00E00FAE"/>
    <w:rsid w:val="00E055E4"/>
    <w:rsid w:val="00E11C3A"/>
    <w:rsid w:val="00E21599"/>
    <w:rsid w:val="00E21729"/>
    <w:rsid w:val="00E26FB7"/>
    <w:rsid w:val="00E27732"/>
    <w:rsid w:val="00E27CA1"/>
    <w:rsid w:val="00E31D57"/>
    <w:rsid w:val="00E44F8D"/>
    <w:rsid w:val="00E4732F"/>
    <w:rsid w:val="00E526DB"/>
    <w:rsid w:val="00E541B0"/>
    <w:rsid w:val="00E665C3"/>
    <w:rsid w:val="00E704BC"/>
    <w:rsid w:val="00E716C7"/>
    <w:rsid w:val="00E76E63"/>
    <w:rsid w:val="00E77461"/>
    <w:rsid w:val="00E82191"/>
    <w:rsid w:val="00E85BF2"/>
    <w:rsid w:val="00E86D2D"/>
    <w:rsid w:val="00E92371"/>
    <w:rsid w:val="00E96EF3"/>
    <w:rsid w:val="00EA23EA"/>
    <w:rsid w:val="00EA7F2E"/>
    <w:rsid w:val="00EB29C8"/>
    <w:rsid w:val="00EB4721"/>
    <w:rsid w:val="00EB5A32"/>
    <w:rsid w:val="00EC5A0A"/>
    <w:rsid w:val="00ED0737"/>
    <w:rsid w:val="00ED0CEA"/>
    <w:rsid w:val="00ED1316"/>
    <w:rsid w:val="00ED406D"/>
    <w:rsid w:val="00EF1099"/>
    <w:rsid w:val="00F02887"/>
    <w:rsid w:val="00F042C7"/>
    <w:rsid w:val="00F10BD9"/>
    <w:rsid w:val="00F17315"/>
    <w:rsid w:val="00F221C8"/>
    <w:rsid w:val="00F31C76"/>
    <w:rsid w:val="00F36341"/>
    <w:rsid w:val="00F44317"/>
    <w:rsid w:val="00F6028D"/>
    <w:rsid w:val="00F609F0"/>
    <w:rsid w:val="00F63141"/>
    <w:rsid w:val="00F7066C"/>
    <w:rsid w:val="00F749A1"/>
    <w:rsid w:val="00F75706"/>
    <w:rsid w:val="00F85042"/>
    <w:rsid w:val="00F931A7"/>
    <w:rsid w:val="00F93D9C"/>
    <w:rsid w:val="00F95161"/>
    <w:rsid w:val="00F96A61"/>
    <w:rsid w:val="00FA5D6A"/>
    <w:rsid w:val="00FB2BA2"/>
    <w:rsid w:val="00FB67B9"/>
    <w:rsid w:val="00FC2690"/>
    <w:rsid w:val="00FC5BBC"/>
    <w:rsid w:val="00FD4B15"/>
    <w:rsid w:val="00FF16DC"/>
    <w:rsid w:val="00FF3C36"/>
    <w:rsid w:val="00FF4907"/>
    <w:rsid w:val="00FF67B7"/>
    <w:rsid w:val="00FF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EC8C8E2"/>
  <w15:chartTrackingRefBased/>
  <w15:docId w15:val="{BA0A20AF-0655-4253-8C25-E9168CC58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480" w:lineRule="auto"/>
      <w:jc w:val="both"/>
    </w:pPr>
    <w:rPr>
      <w:rFonts w:ascii="Arial" w:hAnsi="Arial" w:cs="Arial"/>
      <w:sz w:val="24"/>
      <w:szCs w:val="24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A270E0"/>
    <w:pPr>
      <w:keepNext/>
      <w:keepLines/>
      <w:spacing w:before="240" w:after="240" w:line="240" w:lineRule="auto"/>
      <w:jc w:val="left"/>
      <w:outlineLvl w:val="0"/>
    </w:pPr>
    <w:rPr>
      <w:rFonts w:eastAsia="Times New Roman" w:cs="Times New Roman"/>
      <w:b/>
      <w:szCs w:val="32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unhideWhenUsed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</w:style>
  <w:style w:type="paragraph" w:styleId="Piedepgina">
    <w:name w:val="footer"/>
    <w:basedOn w:val="Normal"/>
    <w:uiPriority w:val="99"/>
    <w:unhideWhenUsed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uiPriority w:val="99"/>
  </w:style>
  <w:style w:type="paragraph" w:styleId="Prrafodelista">
    <w:name w:val="List Paragraph"/>
    <w:basedOn w:val="Normal"/>
    <w:qFormat/>
    <w:pPr>
      <w:ind w:left="720"/>
      <w:contextualSpacing/>
    </w:pPr>
  </w:style>
  <w:style w:type="character" w:styleId="Refdecomentario">
    <w:name w:val="annotation reference"/>
    <w:uiPriority w:val="99"/>
    <w:semiHidden/>
    <w:unhideWhenUsed/>
    <w:rPr>
      <w:sz w:val="16"/>
      <w:szCs w:val="16"/>
    </w:rPr>
  </w:style>
  <w:style w:type="paragraph" w:styleId="Textocomentario">
    <w:name w:val="annotation text"/>
    <w:basedOn w:val="Normal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uiPriority w:val="99"/>
    <w:rPr>
      <w:rFonts w:ascii="Arial" w:hAnsi="Arial" w:cs="Arial"/>
      <w:sz w:val="20"/>
      <w:szCs w:val="20"/>
    </w:rPr>
  </w:style>
  <w:style w:type="paragraph" w:styleId="Asuntodelcomentario">
    <w:name w:val="annotation subject"/>
    <w:basedOn w:val="Textocomentario"/>
    <w:next w:val="Textocomentario"/>
    <w:semiHidden/>
    <w:unhideWhenUsed/>
    <w:rPr>
      <w:b/>
      <w:bCs/>
    </w:rPr>
  </w:style>
  <w:style w:type="character" w:customStyle="1" w:styleId="AsuntodelcomentarioCar">
    <w:name w:val="Asunto del comentario Car"/>
    <w:semiHidden/>
    <w:rPr>
      <w:rFonts w:ascii="Arial" w:hAnsi="Arial" w:cs="Arial"/>
      <w:b/>
      <w:bCs/>
      <w:sz w:val="20"/>
      <w:szCs w:val="20"/>
    </w:rPr>
  </w:style>
  <w:style w:type="paragraph" w:styleId="Textodeglobo">
    <w:name w:val="Balloon Text"/>
    <w:basedOn w:val="Normal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semiHidden/>
    <w:rPr>
      <w:rFonts w:ascii="Segoe UI" w:hAnsi="Segoe UI" w:cs="Segoe UI"/>
      <w:sz w:val="18"/>
      <w:szCs w:val="18"/>
    </w:rPr>
  </w:style>
  <w:style w:type="character" w:styleId="Hipervnculo">
    <w:name w:val="Hyperlink"/>
    <w:unhideWhenUsed/>
    <w:rPr>
      <w:color w:val="0563C1"/>
      <w:u w:val="single"/>
    </w:rPr>
  </w:style>
  <w:style w:type="character" w:customStyle="1" w:styleId="Mencinsinresolver1">
    <w:name w:val="Mención sin resolver1"/>
    <w:semiHidden/>
    <w:unhideWhenUsed/>
    <w:rPr>
      <w:color w:val="605E5C"/>
      <w:shd w:val="clear" w:color="auto" w:fill="E1DFDD"/>
    </w:rPr>
  </w:style>
  <w:style w:type="paragraph" w:styleId="Textoindependiente">
    <w:name w:val="Body Text"/>
    <w:basedOn w:val="Normal"/>
    <w:semiHidden/>
    <w:pPr>
      <w:spacing w:line="240" w:lineRule="auto"/>
      <w:jc w:val="left"/>
    </w:pPr>
    <w:rPr>
      <w:sz w:val="20"/>
      <w:lang w:val="en-US"/>
    </w:rPr>
  </w:style>
  <w:style w:type="paragraph" w:styleId="Descripcin">
    <w:name w:val="caption"/>
    <w:basedOn w:val="Normal"/>
    <w:next w:val="Normal"/>
    <w:qFormat/>
    <w:rPr>
      <w:b/>
    </w:rPr>
  </w:style>
  <w:style w:type="character" w:customStyle="1" w:styleId="tlid-translationtranslation">
    <w:name w:val="tlid-translation translation"/>
    <w:basedOn w:val="Fuentedeprrafopredeter"/>
  </w:style>
  <w:style w:type="paragraph" w:customStyle="1" w:styleId="tabla2">
    <w:name w:val="tabla2"/>
    <w:basedOn w:val="Normal"/>
    <w:qFormat/>
    <w:pPr>
      <w:spacing w:before="120" w:after="120" w:line="240" w:lineRule="auto"/>
    </w:pPr>
    <w:rPr>
      <w:color w:val="FFFFFF"/>
      <w:lang w:eastAsia="es-ES"/>
    </w:rPr>
  </w:style>
  <w:style w:type="character" w:customStyle="1" w:styleId="tabla2Car">
    <w:name w:val="tabla2 Car"/>
    <w:rPr>
      <w:rFonts w:ascii="Arial" w:hAnsi="Arial" w:cs="Arial"/>
      <w:color w:val="FFFFFF"/>
      <w:sz w:val="24"/>
      <w:szCs w:val="24"/>
      <w:lang w:eastAsia="es-ES"/>
    </w:rPr>
  </w:style>
  <w:style w:type="paragraph" w:styleId="Revisin">
    <w:name w:val="Revision"/>
    <w:hidden/>
    <w:semiHidden/>
    <w:rPr>
      <w:rFonts w:ascii="Arial" w:hAnsi="Arial" w:cs="Arial"/>
      <w:sz w:val="24"/>
      <w:szCs w:val="24"/>
      <w:lang w:eastAsia="en-US"/>
    </w:rPr>
  </w:style>
  <w:style w:type="character" w:customStyle="1" w:styleId="elsevierstyleitalic">
    <w:name w:val="elsevierstyleitalic"/>
    <w:basedOn w:val="Fuentedeprrafopredeter"/>
  </w:style>
  <w:style w:type="character" w:customStyle="1" w:styleId="elsevierstylesup">
    <w:name w:val="elsevierstylesup"/>
    <w:basedOn w:val="Fuentedeprrafopredeter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en-US"/>
    </w:rPr>
  </w:style>
  <w:style w:type="character" w:styleId="Hipervnculovisitado">
    <w:name w:val="FollowedHyperlink"/>
    <w:semiHidden/>
    <w:rPr>
      <w:color w:val="800080"/>
      <w:u w:val="single"/>
    </w:rPr>
  </w:style>
  <w:style w:type="character" w:styleId="Mencinsinresolver">
    <w:name w:val="Unresolved Mention"/>
    <w:uiPriority w:val="99"/>
    <w:semiHidden/>
    <w:unhideWhenUsed/>
    <w:rsid w:val="00C4745F"/>
    <w:rPr>
      <w:color w:val="605E5C"/>
      <w:shd w:val="clear" w:color="auto" w:fill="E1DFDD"/>
    </w:rPr>
  </w:style>
  <w:style w:type="character" w:customStyle="1" w:styleId="elsevierstylesection">
    <w:name w:val="elsevierstylesection"/>
    <w:rsid w:val="009F0C1B"/>
  </w:style>
  <w:style w:type="character" w:customStyle="1" w:styleId="elsevierstylesectiontitle">
    <w:name w:val="elsevierstylesectiontitle"/>
    <w:rsid w:val="009F0C1B"/>
  </w:style>
  <w:style w:type="paragraph" w:customStyle="1" w:styleId="elsevierstylesimplepara">
    <w:name w:val="elsevierstylesimplepara"/>
    <w:basedOn w:val="Normal"/>
    <w:rsid w:val="009F0C1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s-ES"/>
    </w:rPr>
  </w:style>
  <w:style w:type="paragraph" w:customStyle="1" w:styleId="Ttulo10">
    <w:name w:val="Título1"/>
    <w:basedOn w:val="Normal"/>
    <w:rsid w:val="009655B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en-US"/>
    </w:rPr>
  </w:style>
  <w:style w:type="paragraph" w:customStyle="1" w:styleId="desc">
    <w:name w:val="desc"/>
    <w:basedOn w:val="Normal"/>
    <w:rsid w:val="009655B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en-US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547E61"/>
    <w:pPr>
      <w:spacing w:line="240" w:lineRule="auto"/>
      <w:jc w:val="left"/>
    </w:pPr>
    <w:rPr>
      <w:rFonts w:ascii="Calibri" w:hAnsi="Calibri" w:cs="Times New Roman"/>
      <w:sz w:val="22"/>
      <w:szCs w:val="21"/>
    </w:rPr>
  </w:style>
  <w:style w:type="character" w:customStyle="1" w:styleId="TextosinformatoCar">
    <w:name w:val="Texto sin formato Car"/>
    <w:link w:val="Textosinformato"/>
    <w:uiPriority w:val="99"/>
    <w:semiHidden/>
    <w:rsid w:val="00547E61"/>
    <w:rPr>
      <w:sz w:val="22"/>
      <w:szCs w:val="21"/>
      <w:lang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A270E0"/>
    <w:rPr>
      <w:rFonts w:ascii="Arial" w:eastAsia="Times New Roman" w:hAnsi="Arial"/>
      <w:b/>
      <w:sz w:val="24"/>
      <w:szCs w:val="32"/>
    </w:rPr>
  </w:style>
  <w:style w:type="paragraph" w:customStyle="1" w:styleId="EndNoteBibliography">
    <w:name w:val="EndNote Bibliography"/>
    <w:basedOn w:val="Normal"/>
    <w:link w:val="EndNoteBibliographyCar"/>
    <w:rsid w:val="00E27732"/>
    <w:pPr>
      <w:spacing w:line="240" w:lineRule="auto"/>
      <w:jc w:val="left"/>
    </w:pPr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E27732"/>
    <w:rPr>
      <w:rFonts w:ascii="Arial" w:hAnsi="Arial" w:cs="Arial"/>
      <w:noProof/>
      <w:sz w:val="24"/>
      <w:szCs w:val="24"/>
      <w:lang w:val="en-US" w:eastAsia="en-US"/>
    </w:rPr>
  </w:style>
  <w:style w:type="table" w:styleId="Tablaconcuadrcula">
    <w:name w:val="Table Grid"/>
    <w:basedOn w:val="Tablanormal"/>
    <w:uiPriority w:val="59"/>
    <w:rsid w:val="002338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0136D4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eastAsia="Arial Unicode MS" w:cs="Arial Unicode MS"/>
      <w:color w:val="000000"/>
      <w:sz w:val="22"/>
      <w:szCs w:val="22"/>
      <w:u w:color="000000"/>
      <w:bdr w:val="nil"/>
      <w:lang w:val="it-IT" w:eastAsia="es-ES_tradnl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rsid w:val="000136D4"/>
    <w:pPr>
      <w:numPr>
        <w:numId w:val="2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4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22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ora xmlns="4b17f28b-57c5-44ba-86f8-0490bf916340" xsi:nil="true"/>
    <Fecha xmlns="4b17f28b-57c5-44ba-86f8-0490bf916340">2020-01-10T15:32:41+00:00</Fecha>
    <_Revision xmlns="http://schemas.microsoft.com/sharepoint/v3/fields" xsi:nil="true"/>
    <TaxCatchAll xmlns="29c3e972-f62f-4114-ae0d-b5cefdaec36b" xsi:nil="true"/>
    <Comentarios xmlns="4b17f28b-57c5-44ba-86f8-0490bf916340">Escriba la opción nº 1</Comentarios>
    <lcf76f155ced4ddcb4097134ff3c332f xmlns="4b17f28b-57c5-44ba-86f8-0490bf916340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E34051041EE174695CE8113D1131E3D" ma:contentTypeVersion="21" ma:contentTypeDescription="Crear nuevo documento." ma:contentTypeScope="" ma:versionID="108114ab63a13da3563c91f6a03f3595">
  <xsd:schema xmlns:xsd="http://www.w3.org/2001/XMLSchema" xmlns:xs="http://www.w3.org/2001/XMLSchema" xmlns:p="http://schemas.microsoft.com/office/2006/metadata/properties" xmlns:ns2="4b17f28b-57c5-44ba-86f8-0490bf916340" xmlns:ns3="29c3e972-f62f-4114-ae0d-b5cefdaec36b" xmlns:ns4="http://schemas.microsoft.com/sharepoint/v3/fields" targetNamespace="http://schemas.microsoft.com/office/2006/metadata/properties" ma:root="true" ma:fieldsID="ecd15bc603f419b471b6fd2aee4bb74b" ns2:_="" ns3:_="" ns4:_="">
    <xsd:import namespace="4b17f28b-57c5-44ba-86f8-0490bf916340"/>
    <xsd:import namespace="29c3e972-f62f-4114-ae0d-b5cefdaec36b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Comentarios" minOccurs="0"/>
                <xsd:element ref="ns2:Fecha" minOccurs="0"/>
                <xsd:element ref="ns2:Hora" minOccurs="0"/>
                <xsd:element ref="ns4:_Revisio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7f28b-57c5-44ba-86f8-0490bf9163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Comentarios" ma:index="15" nillable="true" ma:displayName="Comentarios" ma:default="Escriba la opción nº 1" ma:internalName="Comentarios">
      <xsd:simpleType>
        <xsd:restriction base="dms:Unknown">
          <xsd:enumeration value="Escriba la opción nº 1"/>
          <xsd:enumeration value="Escriba la opción nº 2"/>
          <xsd:enumeration value="Escriba la opción nº 3"/>
        </xsd:restriction>
      </xsd:simpleType>
    </xsd:element>
    <xsd:element name="Fecha" ma:index="16" nillable="true" ma:displayName="Fecha" ma:default="[today]" ma:format="DateOnly" ma:internalName="Fecha">
      <xsd:simpleType>
        <xsd:restriction base="dms:DateTime"/>
      </xsd:simpleType>
    </xsd:element>
    <xsd:element name="Hora" ma:index="17" nillable="true" ma:displayName="Hora" ma:format="DateTime" ma:internalName="Hora">
      <xsd:simpleType>
        <xsd:restriction base="dms:DateTime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6" nillable="true" ma:taxonomy="true" ma:internalName="lcf76f155ced4ddcb4097134ff3c332f" ma:taxonomyFieldName="MediaServiceImageTags" ma:displayName="Etiquetas de imagen" ma:readOnly="false" ma:fieldId="{5cf76f15-5ced-4ddc-b409-7134ff3c332f}" ma:taxonomyMulti="true" ma:sspId="8ae1cb37-c508-4f9e-a410-5c1e1cf965f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c3e972-f62f-4114-ae0d-b5cefdaec36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7" nillable="true" ma:displayName="Taxonomy Catch All Column" ma:hidden="true" ma:list="{2721e5cb-08c3-40c9-9ecd-54797f0aca3c}" ma:internalName="TaxCatchAll" ma:showField="CatchAllData" ma:web="29c3e972-f62f-4114-ae0d-b5cefdaec3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Revision" ma:index="18" nillable="true" ma:displayName="Revisión" ma:internalName="_Revi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3B2FEB-F58F-4D39-9DDF-B61AFB7C90B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A64854E-CB10-4F50-BCFD-2332A1CF4D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924F1C-B3A0-4881-8775-972C792A0C10}">
  <ds:schemaRefs>
    <ds:schemaRef ds:uri="http://schemas.microsoft.com/office/2006/metadata/properties"/>
    <ds:schemaRef ds:uri="http://schemas.microsoft.com/office/infopath/2007/PartnerControls"/>
    <ds:schemaRef ds:uri="4b17f28b-57c5-44ba-86f8-0490bf916340"/>
    <ds:schemaRef ds:uri="http://schemas.microsoft.com/sharepoint/v3/fields"/>
    <ds:schemaRef ds:uri="29c3e972-f62f-4114-ae0d-b5cefdaec36b"/>
  </ds:schemaRefs>
</ds:datastoreItem>
</file>

<file path=customXml/itemProps4.xml><?xml version="1.0" encoding="utf-8"?>
<ds:datastoreItem xmlns:ds="http://schemas.openxmlformats.org/officeDocument/2006/customXml" ds:itemID="{AD6C00B9-4AFA-4188-B13E-555B1488D4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7f28b-57c5-44ba-86f8-0490bf916340"/>
    <ds:schemaRef ds:uri="29c3e972-f62f-4114-ae0d-b5cefdaec36b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594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nuscrito – BORRADOR (V</vt:lpstr>
      <vt:lpstr>Manuscrito – BORRADOR (V</vt:lpstr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to – BORRADOR (V</dc:title>
  <dc:subject/>
  <dc:creator>Outcomes'10</dc:creator>
  <cp:keywords/>
  <cp:lastModifiedBy>Víctor Latorre</cp:lastModifiedBy>
  <cp:revision>3</cp:revision>
  <cp:lastPrinted>2020-05-17T20:50:00Z</cp:lastPrinted>
  <dcterms:created xsi:type="dcterms:W3CDTF">2024-01-19T09:52:00Z</dcterms:created>
  <dcterms:modified xsi:type="dcterms:W3CDTF">2024-01-19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34051041EE174695CE8113D1131E3D</vt:lpwstr>
  </property>
  <property fmtid="{D5CDD505-2E9C-101B-9397-08002B2CF9AE}" pid="3" name="Mendeley Recent Style Id 0_1">
    <vt:lpwstr>http://csl.mendeley.com/styles/455293171/Hectoramerican-medical-association-2</vt:lpwstr>
  </property>
  <property fmtid="{D5CDD505-2E9C-101B-9397-08002B2CF9AE}" pid="4" name="Mendeley Recent Style Name 0_1">
    <vt:lpwstr>American Medical Association - Hector de Paz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Mendeley Unique User Id_1">
    <vt:lpwstr>f9cdb850-28ae-3a1c-83e5-57afdf288c77</vt:lpwstr>
  </property>
  <property fmtid="{D5CDD505-2E9C-101B-9397-08002B2CF9AE}" pid="26" name="MediaServiceImageTags">
    <vt:lpwstr/>
  </property>
  <property fmtid="{D5CDD505-2E9C-101B-9397-08002B2CF9AE}" pid="27" name="GrammarlyDocumentId">
    <vt:lpwstr>07381b21610ee5936c9cc8b41ccb7702daad71dd5501dbe0cee4a93279ad25ce</vt:lpwstr>
  </property>
</Properties>
</file>